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84D71" w14:textId="00BDD2FD" w:rsidR="004943BA" w:rsidRPr="00D92C26" w:rsidRDefault="004943BA" w:rsidP="004943BA">
      <w:pPr>
        <w:autoSpaceDE w:val="0"/>
        <w:autoSpaceDN w:val="0"/>
        <w:adjustRightInd w:val="0"/>
        <w:spacing w:line="360" w:lineRule="auto"/>
        <w:jc w:val="left"/>
        <w:rPr>
          <w:rFonts w:ascii="Helvetica" w:hAnsi="Helvetica" w:cs="Helvetica"/>
          <w:kern w:val="0"/>
          <w:sz w:val="24"/>
          <w:szCs w:val="24"/>
        </w:rPr>
      </w:pPr>
      <w:r w:rsidRPr="00D92C26">
        <w:rPr>
          <w:rFonts w:ascii="Helvetica" w:hAnsi="Helvetica" w:cs="Helvetica"/>
          <w:b/>
          <w:sz w:val="24"/>
          <w:szCs w:val="24"/>
        </w:rPr>
        <w:t>Table S</w:t>
      </w:r>
      <w:r>
        <w:rPr>
          <w:rFonts w:ascii="Helvetica" w:hAnsi="Helvetica" w:cs="Helvetica"/>
          <w:b/>
          <w:sz w:val="24"/>
          <w:szCs w:val="24"/>
        </w:rPr>
        <w:t>2</w:t>
      </w:r>
      <w:r w:rsidRPr="00D92C26">
        <w:rPr>
          <w:rFonts w:ascii="Helvetica" w:hAnsi="Helvetica" w:cs="Helvetica"/>
          <w:b/>
          <w:sz w:val="24"/>
          <w:szCs w:val="24"/>
        </w:rPr>
        <w:t xml:space="preserve"> List of</w:t>
      </w:r>
      <w:r>
        <w:rPr>
          <w:rFonts w:ascii="Helvetica" w:hAnsi="Helvetica" w:cs="Helvetica"/>
          <w:b/>
          <w:sz w:val="24"/>
          <w:szCs w:val="24"/>
        </w:rPr>
        <w:t xml:space="preserve"> snRNA </w:t>
      </w:r>
      <w:r>
        <w:rPr>
          <w:rFonts w:ascii="Helvetica" w:hAnsi="Helvetica" w:cs="Helvetica" w:hint="eastAsia"/>
          <w:b/>
          <w:sz w:val="24"/>
          <w:szCs w:val="24"/>
        </w:rPr>
        <w:t>probe</w:t>
      </w:r>
      <w:r>
        <w:rPr>
          <w:rFonts w:ascii="Helvetica" w:hAnsi="Helvetica" w:cs="Helvetica"/>
          <w:b/>
          <w:sz w:val="24"/>
          <w:szCs w:val="24"/>
        </w:rPr>
        <w:t>s</w:t>
      </w:r>
      <w:r w:rsidRPr="00D92C26">
        <w:rPr>
          <w:rFonts w:ascii="Helvetica" w:hAnsi="Helvetica" w:cs="Helvetica"/>
          <w:b/>
          <w:sz w:val="24"/>
          <w:szCs w:val="24"/>
        </w:rPr>
        <w:t xml:space="preserve"> used for </w:t>
      </w:r>
      <w:r>
        <w:rPr>
          <w:rFonts w:ascii="Helvetica" w:hAnsi="Helvetica" w:cs="Helvetica"/>
          <w:b/>
          <w:sz w:val="24"/>
          <w:szCs w:val="24"/>
        </w:rPr>
        <w:t>Northern blot and FISH</w:t>
      </w:r>
    </w:p>
    <w:tbl>
      <w:tblPr>
        <w:tblStyle w:val="a3"/>
        <w:tblW w:w="8789" w:type="dxa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946"/>
      </w:tblGrid>
      <w:tr w:rsidR="004943BA" w:rsidRPr="00622ADD" w14:paraId="62688EEC" w14:textId="77777777" w:rsidTr="00C04A36">
        <w:trPr>
          <w:trHeight w:val="370"/>
        </w:trPr>
        <w:tc>
          <w:tcPr>
            <w:tcW w:w="1843" w:type="dxa"/>
            <w:tcBorders>
              <w:bottom w:val="single" w:sz="8" w:space="0" w:color="auto"/>
              <w:right w:val="nil"/>
            </w:tcBorders>
            <w:vAlign w:val="center"/>
          </w:tcPr>
          <w:p w14:paraId="000FC33E" w14:textId="77777777" w:rsidR="004943BA" w:rsidRPr="00622ADD" w:rsidRDefault="004943BA" w:rsidP="004943BA">
            <w:pPr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b/>
                <w:szCs w:val="21"/>
              </w:rPr>
            </w:pPr>
            <w:r w:rsidRPr="00622ADD">
              <w:rPr>
                <w:rFonts w:ascii="Helvetica" w:hAnsi="Helvetica" w:cs="Helvetica"/>
                <w:b/>
                <w:szCs w:val="21"/>
              </w:rPr>
              <w:t>Probe Name</w:t>
            </w:r>
          </w:p>
        </w:tc>
        <w:tc>
          <w:tcPr>
            <w:tcW w:w="6946" w:type="dxa"/>
            <w:tcBorders>
              <w:left w:val="nil"/>
              <w:bottom w:val="single" w:sz="8" w:space="0" w:color="auto"/>
            </w:tcBorders>
            <w:vAlign w:val="center"/>
          </w:tcPr>
          <w:p w14:paraId="77C1D72B" w14:textId="77777777" w:rsidR="004943BA" w:rsidRPr="00622ADD" w:rsidRDefault="004943BA" w:rsidP="004943BA">
            <w:pPr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0"/>
                <w:szCs w:val="21"/>
              </w:rPr>
            </w:pPr>
            <w:r w:rsidRPr="00622ADD">
              <w:rPr>
                <w:rFonts w:ascii="Helvetica" w:hAnsi="Helvetica" w:cs="Helvetica"/>
                <w:b/>
                <w:szCs w:val="21"/>
              </w:rPr>
              <w:t>Probe Sequence</w:t>
            </w:r>
          </w:p>
        </w:tc>
      </w:tr>
      <w:tr w:rsidR="004943BA" w:rsidRPr="00622ADD" w14:paraId="16D44B65" w14:textId="77777777" w:rsidTr="00C04A36"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603FD66A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1 FISH antisense probe (1-65)</w:t>
            </w:r>
          </w:p>
        </w:tc>
        <w:tc>
          <w:tcPr>
            <w:tcW w:w="6946" w:type="dxa"/>
            <w:tcBorders>
              <w:left w:val="nil"/>
              <w:bottom w:val="nil"/>
            </w:tcBorders>
            <w:vAlign w:val="center"/>
          </w:tcPr>
          <w:p w14:paraId="0C1182D1" w14:textId="77777777" w:rsidR="004943BA" w:rsidRPr="00622ADD" w:rsidRDefault="004943BA" w:rsidP="004943BA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' FAM-</w:t>
            </w:r>
            <w:r w:rsidRPr="00622ADD">
              <w:rPr>
                <w:rFonts w:ascii="Helvetica" w:eastAsia="等线" w:hAnsi="Helvetica" w:cs="Helvetica"/>
                <w:szCs w:val="21"/>
              </w:rPr>
              <w:t>GGCCAAGCCTCACTCCGGAGGAACCGCCTTCGTGATCACGGTTAACCTCTACGCCAGGTAAGTAT</w:t>
            </w:r>
          </w:p>
        </w:tc>
      </w:tr>
      <w:tr w:rsidR="004943BA" w:rsidRPr="00622ADD" w14:paraId="3F72110E" w14:textId="77777777" w:rsidTr="00C04A36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95D0F65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1 FISH antisense probe (101-162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vAlign w:val="center"/>
          </w:tcPr>
          <w:p w14:paraId="32248E41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' FAM-</w:t>
            </w:r>
            <w:r w:rsidRPr="00622ADD">
              <w:rPr>
                <w:rFonts w:ascii="Helvetica" w:eastAsia="等线" w:hAnsi="Helvetica" w:cs="Helvetica"/>
                <w:szCs w:val="21"/>
              </w:rPr>
              <w:t>GGGACGGCGCGAACGCCATTCCCGGCTACCAAAAATTACACGCACGAGTTATTCACATTAGG</w:t>
            </w:r>
          </w:p>
        </w:tc>
      </w:tr>
      <w:tr w:rsidR="004943BA" w:rsidRPr="00622ADD" w14:paraId="55363D8D" w14:textId="77777777" w:rsidTr="00C04A36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6051DD4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2 FISH antisense probe (1-51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vAlign w:val="center"/>
          </w:tcPr>
          <w:p w14:paraId="5D561C64" w14:textId="77777777" w:rsidR="004943BA" w:rsidRPr="00622ADD" w:rsidRDefault="004943BA" w:rsidP="004943BA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' Cy3-</w:t>
            </w:r>
          </w:p>
          <w:p w14:paraId="4B8C0204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GATAAGAACAGATACTACACTTTGATCTTAGCCATAAGGCCGAGAAGCGAT</w:t>
            </w:r>
          </w:p>
        </w:tc>
      </w:tr>
      <w:tr w:rsidR="004943BA" w:rsidRPr="00622ADD" w14:paraId="72FF0513" w14:textId="77777777" w:rsidTr="00C04A36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CE42BDB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2 FISH antisense probe (84-113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vAlign w:val="center"/>
          </w:tcPr>
          <w:p w14:paraId="78733E08" w14:textId="77777777" w:rsidR="004943BA" w:rsidRPr="00622ADD" w:rsidRDefault="004943BA" w:rsidP="004943BA">
            <w:pPr>
              <w:widowControl/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' Cy3-</w:t>
            </w:r>
          </w:p>
          <w:p w14:paraId="781FB210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GATTCCAAAAATCAGTTTAACATTTGTTGT</w:t>
            </w:r>
          </w:p>
        </w:tc>
      </w:tr>
      <w:tr w:rsidR="004943BA" w:rsidRPr="00622ADD" w14:paraId="49BB37D6" w14:textId="77777777" w:rsidTr="00C04A36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C728E15" w14:textId="1CF1F0E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1 FISH sense probe (1-65</w:t>
            </w:r>
            <w:r w:rsidR="00A2109A">
              <w:rPr>
                <w:rFonts w:ascii="Helvetica" w:eastAsia="等线" w:hAnsi="Helvetica" w:cs="Helvetica"/>
                <w:szCs w:val="21"/>
              </w:rPr>
              <w:t>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vAlign w:val="center"/>
          </w:tcPr>
          <w:p w14:paraId="11C18FED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' FAM-</w:t>
            </w:r>
            <w:r w:rsidRPr="00622ADD">
              <w:rPr>
                <w:rFonts w:ascii="Helvetica" w:eastAsia="等线" w:hAnsi="Helvetica" w:cs="Helvetica"/>
                <w:szCs w:val="21"/>
              </w:rPr>
              <w:t>ATACTTACCTGGCGTAGAGGTTAACCGTGATCACGAAGGCGGTTCCTCCGGAGTGAGGCTTGGCC</w:t>
            </w:r>
          </w:p>
        </w:tc>
      </w:tr>
      <w:tr w:rsidR="004943BA" w:rsidRPr="00622ADD" w14:paraId="43045C5C" w14:textId="77777777" w:rsidTr="00C04A36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E59E42F" w14:textId="77777777" w:rsidR="004943BA" w:rsidRPr="00622ADD" w:rsidRDefault="004943BA" w:rsidP="004943BA">
            <w:pPr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1 FISH sense probe (101-162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vAlign w:val="center"/>
          </w:tcPr>
          <w:p w14:paraId="4993B7F0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' FAM-</w:t>
            </w:r>
            <w:r w:rsidRPr="00622ADD">
              <w:rPr>
                <w:rFonts w:ascii="Helvetica" w:eastAsia="等线" w:hAnsi="Helvetica" w:cs="Helvetica"/>
                <w:szCs w:val="21"/>
              </w:rPr>
              <w:t>CCTAATGTGAATAACTCGTGCGTGTAATTTTTGGTAGCCGGGAATGGCGTTCGCGCCGTCCC</w:t>
            </w:r>
          </w:p>
        </w:tc>
      </w:tr>
      <w:tr w:rsidR="004943BA" w:rsidRPr="00622ADD" w14:paraId="4D697BF0" w14:textId="77777777" w:rsidTr="00C04A36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9581E06" w14:textId="77777777" w:rsidR="004943BA" w:rsidRPr="00622ADD" w:rsidRDefault="004943BA" w:rsidP="004943BA">
            <w:pPr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2 FISH sense probe (1-51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vAlign w:val="center"/>
          </w:tcPr>
          <w:p w14:paraId="64849588" w14:textId="77777777" w:rsidR="004943BA" w:rsidRPr="00622ADD" w:rsidRDefault="004943BA" w:rsidP="004943BA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’ Cy3-ATCGCTTCTCGGCCTTATGGCTAAGATCAAAGTGTAGTATCTGTTCTTATC</w:t>
            </w:r>
          </w:p>
        </w:tc>
      </w:tr>
      <w:tr w:rsidR="004943BA" w:rsidRPr="00622ADD" w14:paraId="3A99D438" w14:textId="77777777" w:rsidTr="00C04A36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2C497DA" w14:textId="77777777" w:rsidR="004943BA" w:rsidRPr="00622ADD" w:rsidRDefault="004943BA" w:rsidP="004943BA">
            <w:pPr>
              <w:autoSpaceDE w:val="0"/>
              <w:autoSpaceDN w:val="0"/>
              <w:adjustRightInd w:val="0"/>
              <w:jc w:val="left"/>
              <w:rPr>
                <w:rFonts w:ascii="Helvetica" w:eastAsia="等线" w:hAnsi="Helvetica" w:cs="Helvetica"/>
                <w:szCs w:val="21"/>
              </w:rPr>
            </w:pPr>
            <w:r w:rsidRPr="00622ADD">
              <w:rPr>
                <w:rFonts w:ascii="Helvetica" w:eastAsia="等线" w:hAnsi="Helvetica" w:cs="Helvetica"/>
                <w:szCs w:val="21"/>
              </w:rPr>
              <w:t>U2 FISH sense probe (84-113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vAlign w:val="center"/>
          </w:tcPr>
          <w:p w14:paraId="2B027517" w14:textId="77777777" w:rsidR="004943BA" w:rsidRPr="00622ADD" w:rsidRDefault="004943BA" w:rsidP="004943BA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’ Cy3-</w:t>
            </w:r>
          </w:p>
          <w:p w14:paraId="1852C69B" w14:textId="77777777" w:rsidR="004943BA" w:rsidRPr="00622ADD" w:rsidRDefault="004943BA" w:rsidP="004943BA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ACAACAAATGTTAAACTGATTTTTGGAATC</w:t>
            </w:r>
          </w:p>
        </w:tc>
      </w:tr>
      <w:tr w:rsidR="004943BA" w:rsidRPr="00622ADD" w14:paraId="7789A486" w14:textId="77777777" w:rsidTr="00C04A36">
        <w:trPr>
          <w:trHeight w:val="31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6F2CC1" w14:textId="675ACBEA" w:rsidR="004943BA" w:rsidRPr="00622ADD" w:rsidRDefault="004943BA" w:rsidP="00944E63">
            <w:pPr>
              <w:widowControl/>
              <w:ind w:left="210" w:hangingChars="100" w:hanging="210"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U1 Biotin probe</w:t>
            </w:r>
            <w:r w:rsidR="00944E63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(71-101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14BBBB" w14:textId="77777777" w:rsidR="004943BA" w:rsidRPr="00622ADD" w:rsidRDefault="004943BA" w:rsidP="004943BA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’ Biotin-</w:t>
            </w:r>
          </w:p>
          <w:p w14:paraId="7472EA0B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GAATAATCGCAGAGGTCAACTCAGCCGAGGT</w:t>
            </w:r>
          </w:p>
        </w:tc>
      </w:tr>
      <w:tr w:rsidR="004943BA" w:rsidRPr="00622ADD" w14:paraId="325BD66C" w14:textId="77777777" w:rsidTr="00C04A36">
        <w:trPr>
          <w:trHeight w:val="30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79A4AF" w14:textId="3E39FBD2" w:rsidR="004943BA" w:rsidRPr="00622ADD" w:rsidRDefault="004943BA" w:rsidP="00944E63">
            <w:pPr>
              <w:widowControl/>
              <w:ind w:left="105" w:hangingChars="50" w:hanging="105"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U2 Biotin probe</w:t>
            </w:r>
            <w:r w:rsidR="00944E63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(76-120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AFBF17" w14:textId="77777777" w:rsidR="004943BA" w:rsidRPr="00622ADD" w:rsidRDefault="004943BA" w:rsidP="004943BA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’ Biotin-</w:t>
            </w:r>
          </w:p>
          <w:p w14:paraId="7842B662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TCCGTCTGATTCCAAAAATCAGTTTAACATTTGTTGTCCTCCAAT</w:t>
            </w:r>
          </w:p>
        </w:tc>
      </w:tr>
      <w:tr w:rsidR="004943BA" w:rsidRPr="00622ADD" w14:paraId="1EAE95B8" w14:textId="77777777" w:rsidTr="001D13BC">
        <w:trPr>
          <w:trHeight w:val="30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3DBACA" w14:textId="7B46D683" w:rsidR="004943BA" w:rsidRPr="00622ADD" w:rsidRDefault="004943BA" w:rsidP="00944E63">
            <w:pPr>
              <w:widowControl/>
              <w:ind w:left="105" w:hangingChars="50" w:hanging="105"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U6 Biotin probe</w:t>
            </w:r>
            <w:r w:rsidR="00944E63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="00944E63">
              <w:rPr>
                <w:rFonts w:ascii="Helvetica" w:eastAsia="等线" w:hAnsi="Helvetica" w:cs="Helvetica" w:hint="eastAsia"/>
                <w:kern w:val="0"/>
                <w:szCs w:val="21"/>
              </w:rPr>
              <w:t>(</w:t>
            </w: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3-49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338AC9" w14:textId="77777777" w:rsidR="004943BA" w:rsidRPr="00622ADD" w:rsidRDefault="004943BA" w:rsidP="004943BA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’ Biotin-</w:t>
            </w:r>
          </w:p>
          <w:p w14:paraId="2B600BBA" w14:textId="77777777" w:rsidR="004943BA" w:rsidRPr="00622ADD" w:rsidRDefault="004943BA" w:rsidP="004943BA">
            <w:pPr>
              <w:widowControl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622ADD">
              <w:rPr>
                <w:rFonts w:ascii="Helvetica" w:eastAsia="等线" w:hAnsi="Helvetica" w:cs="Helvetica"/>
                <w:kern w:val="0"/>
                <w:szCs w:val="21"/>
              </w:rPr>
              <w:t>CTTCTCTGTATCGTTCCAATTTTAGTATATGTTCTGCCGAAGCAAGA</w:t>
            </w:r>
          </w:p>
        </w:tc>
      </w:tr>
      <w:tr w:rsidR="001D13BC" w:rsidRPr="00622ADD" w14:paraId="7757FBCC" w14:textId="77777777" w:rsidTr="001D13BC">
        <w:trPr>
          <w:trHeight w:val="30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BBB5DE9" w14:textId="0F5996FB" w:rsidR="001D13BC" w:rsidRPr="00622ADD" w:rsidRDefault="001D13BC" w:rsidP="00A2109A">
            <w:pPr>
              <w:widowControl/>
              <w:ind w:left="105" w:hangingChars="50" w:hanging="105"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5517F7">
              <w:rPr>
                <w:rFonts w:ascii="Helvetica" w:eastAsia="等线" w:hAnsi="Helvetica" w:cs="Helvetica" w:hint="eastAsia"/>
                <w:kern w:val="0"/>
                <w:szCs w:val="21"/>
              </w:rPr>
              <w:t>U1</w:t>
            </w:r>
            <w:r w:rsidR="00FE2A75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Pr="005517F7">
              <w:rPr>
                <w:rFonts w:ascii="Helvetica" w:eastAsia="等线" w:hAnsi="Helvetica" w:cs="Helvetica" w:hint="eastAsia"/>
                <w:kern w:val="0"/>
                <w:szCs w:val="21"/>
              </w:rPr>
              <w:t>Biotin</w:t>
            </w:r>
            <w:r w:rsidR="00FE2A75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Pr="005517F7">
              <w:rPr>
                <w:rFonts w:ascii="Helvetica" w:eastAsia="等线" w:hAnsi="Helvetica" w:cs="Helvetica" w:hint="eastAsia"/>
                <w:kern w:val="0"/>
                <w:szCs w:val="21"/>
              </w:rPr>
              <w:t>probe</w:t>
            </w:r>
            <w:r w:rsidR="00944E63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="00A2109A">
              <w:rPr>
                <w:rFonts w:ascii="Helvetica" w:eastAsia="等线" w:hAnsi="Helvetica" w:cs="Helvetica"/>
                <w:kern w:val="0"/>
                <w:szCs w:val="21"/>
              </w:rPr>
              <w:t>(1-65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E0E5823" w14:textId="63169322" w:rsidR="001D13BC" w:rsidRPr="001D13BC" w:rsidRDefault="005517F7" w:rsidP="004943BA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’ Biotin</w:t>
            </w:r>
            <w:r w:rsidR="00844020">
              <w:rPr>
                <w:rFonts w:ascii="Helvetica" w:hAnsi="Helvetica" w:cs="Helvetica" w:hint="eastAsia"/>
                <w:szCs w:val="21"/>
              </w:rPr>
              <w:t>-</w:t>
            </w:r>
            <w:r w:rsidRPr="005517F7">
              <w:rPr>
                <w:rFonts w:ascii="Helvetica" w:hAnsi="Helvetica" w:cs="Helvetica" w:hint="eastAsia"/>
                <w:szCs w:val="21"/>
              </w:rPr>
              <w:t>GGCCAAGCCTCACTCCGGAGGAACCGCCTTCGTGATCACGGTTAACCTCTACGCCAGGTAAGTAT</w:t>
            </w:r>
          </w:p>
        </w:tc>
      </w:tr>
      <w:tr w:rsidR="001D13BC" w:rsidRPr="00622ADD" w14:paraId="01357B97" w14:textId="77777777" w:rsidTr="00C04A36">
        <w:trPr>
          <w:trHeight w:val="300"/>
        </w:trPr>
        <w:tc>
          <w:tcPr>
            <w:tcW w:w="1843" w:type="dxa"/>
            <w:tcBorders>
              <w:top w:val="nil"/>
              <w:right w:val="nil"/>
            </w:tcBorders>
            <w:noWrap/>
            <w:vAlign w:val="center"/>
          </w:tcPr>
          <w:p w14:paraId="334E9614" w14:textId="1039915F" w:rsidR="001D13BC" w:rsidRPr="00566BFE" w:rsidRDefault="005517F7" w:rsidP="00A2109A">
            <w:pPr>
              <w:widowControl/>
              <w:ind w:left="105" w:hangingChars="50" w:hanging="105"/>
              <w:jc w:val="left"/>
              <w:rPr>
                <w:rFonts w:ascii="Helvetica" w:eastAsia="等线" w:hAnsi="Helvetica" w:cs="Helvetica"/>
                <w:kern w:val="0"/>
                <w:szCs w:val="21"/>
              </w:rPr>
            </w:pPr>
            <w:r w:rsidRPr="00566BFE">
              <w:rPr>
                <w:rFonts w:ascii="Helvetica" w:eastAsia="等线" w:hAnsi="Helvetica" w:cs="Helvetica" w:hint="eastAsia"/>
                <w:kern w:val="0"/>
                <w:szCs w:val="21"/>
              </w:rPr>
              <w:t>U1</w:t>
            </w:r>
            <w:r w:rsidR="00FE2A75" w:rsidRPr="00566BFE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Pr="00566BFE">
              <w:rPr>
                <w:rFonts w:ascii="Helvetica" w:eastAsia="等线" w:hAnsi="Helvetica" w:cs="Helvetica" w:hint="eastAsia"/>
                <w:kern w:val="0"/>
                <w:szCs w:val="21"/>
              </w:rPr>
              <w:t>Biotin</w:t>
            </w:r>
            <w:r w:rsidR="00FE2A75" w:rsidRPr="00566BFE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Pr="00566BFE">
              <w:rPr>
                <w:rFonts w:ascii="Helvetica" w:eastAsia="等线" w:hAnsi="Helvetica" w:cs="Helvetica" w:hint="eastAsia"/>
                <w:kern w:val="0"/>
                <w:szCs w:val="21"/>
              </w:rPr>
              <w:t>probe</w:t>
            </w:r>
            <w:r w:rsidR="00944E63">
              <w:rPr>
                <w:rFonts w:ascii="Helvetica" w:eastAsia="等线" w:hAnsi="Helvetica" w:cs="Helvetica"/>
                <w:kern w:val="0"/>
                <w:szCs w:val="21"/>
              </w:rPr>
              <w:t xml:space="preserve"> </w:t>
            </w:r>
            <w:r w:rsidR="00A2109A">
              <w:rPr>
                <w:rFonts w:ascii="Helvetica" w:eastAsia="等线" w:hAnsi="Helvetica" w:cs="Helvetica"/>
                <w:kern w:val="0"/>
                <w:szCs w:val="21"/>
              </w:rPr>
              <w:t>(101-162)</w:t>
            </w:r>
          </w:p>
        </w:tc>
        <w:tc>
          <w:tcPr>
            <w:tcW w:w="6946" w:type="dxa"/>
            <w:tcBorders>
              <w:top w:val="nil"/>
              <w:left w:val="nil"/>
            </w:tcBorders>
            <w:noWrap/>
            <w:vAlign w:val="center"/>
          </w:tcPr>
          <w:p w14:paraId="0123BDBA" w14:textId="77777777" w:rsidR="005517F7" w:rsidRPr="00622ADD" w:rsidRDefault="005517F7" w:rsidP="005517F7">
            <w:pPr>
              <w:jc w:val="left"/>
              <w:rPr>
                <w:rFonts w:ascii="Helvetica" w:hAnsi="Helvetica" w:cs="Helvetica"/>
                <w:szCs w:val="21"/>
              </w:rPr>
            </w:pPr>
            <w:r w:rsidRPr="00622ADD">
              <w:rPr>
                <w:rFonts w:ascii="Helvetica" w:hAnsi="Helvetica" w:cs="Helvetica"/>
                <w:szCs w:val="21"/>
              </w:rPr>
              <w:t>5’ Biotin-</w:t>
            </w:r>
          </w:p>
          <w:p w14:paraId="68E0554E" w14:textId="2CC722EA" w:rsidR="001D13BC" w:rsidRPr="00622ADD" w:rsidRDefault="005517F7" w:rsidP="005517F7">
            <w:pPr>
              <w:jc w:val="left"/>
              <w:rPr>
                <w:rFonts w:ascii="Helvetica" w:hAnsi="Helvetica" w:cs="Helvetica"/>
                <w:szCs w:val="21"/>
              </w:rPr>
            </w:pPr>
            <w:r w:rsidRPr="005517F7">
              <w:rPr>
                <w:rFonts w:ascii="Helvetica" w:hAnsi="Helvetica" w:cs="Helvetica" w:hint="eastAsia"/>
                <w:szCs w:val="21"/>
              </w:rPr>
              <w:t>GGGACGGCGCGAACGCCATTCCCGGCTACCAAAAATTACACGCACGAGTTATTCACATTAGG</w:t>
            </w:r>
          </w:p>
        </w:tc>
      </w:tr>
    </w:tbl>
    <w:p w14:paraId="06FA3C4A" w14:textId="77777777" w:rsidR="00E50B27" w:rsidRDefault="00E50B27" w:rsidP="004943BA">
      <w:pPr>
        <w:jc w:val="left"/>
      </w:pPr>
    </w:p>
    <w:sectPr w:rsidR="00E50B27" w:rsidSect="005B09D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BA"/>
    <w:rsid w:val="000770CE"/>
    <w:rsid w:val="001D13BC"/>
    <w:rsid w:val="002D4A10"/>
    <w:rsid w:val="004943BA"/>
    <w:rsid w:val="005517F7"/>
    <w:rsid w:val="00566BFE"/>
    <w:rsid w:val="005B09DE"/>
    <w:rsid w:val="005B2039"/>
    <w:rsid w:val="00844020"/>
    <w:rsid w:val="00944E63"/>
    <w:rsid w:val="00A2109A"/>
    <w:rsid w:val="00A67437"/>
    <w:rsid w:val="00B77265"/>
    <w:rsid w:val="00E50B27"/>
    <w:rsid w:val="00F92AEB"/>
    <w:rsid w:val="00FE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797B"/>
  <w15:chartTrackingRefBased/>
  <w15:docId w15:val="{33EC60C5-A1B5-534E-AFC0-8CCDB078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943B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43BA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ang rong</dc:creator>
  <cp:keywords/>
  <dc:description/>
  <cp:lastModifiedBy>Lin Cheng</cp:lastModifiedBy>
  <cp:revision>12</cp:revision>
  <dcterms:created xsi:type="dcterms:W3CDTF">2019-09-30T11:48:00Z</dcterms:created>
  <dcterms:modified xsi:type="dcterms:W3CDTF">2020-08-13T20:45:00Z</dcterms:modified>
</cp:coreProperties>
</file>